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92" w:type="dxa"/>
        <w:tblInd w:w="93" w:type="dxa"/>
        <w:tblCellMar>
          <w:left w:w="115" w:type="dxa"/>
          <w:right w:w="29" w:type="dxa"/>
        </w:tblCellMar>
        <w:tblLook w:val="04A0" w:firstRow="1" w:lastRow="0" w:firstColumn="1" w:lastColumn="0" w:noHBand="0" w:noVBand="1"/>
      </w:tblPr>
      <w:tblGrid>
        <w:gridCol w:w="594"/>
        <w:gridCol w:w="868"/>
        <w:gridCol w:w="810"/>
        <w:gridCol w:w="900"/>
        <w:gridCol w:w="3420"/>
      </w:tblGrid>
      <w:tr w:rsidR="0014156A" w:rsidRPr="0014156A" w:rsidTr="006F3519">
        <w:trPr>
          <w:trHeight w:val="315"/>
        </w:trPr>
        <w:tc>
          <w:tcPr>
            <w:tcW w:w="6592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>
              <w:rPr>
                <w:b/>
              </w:rPr>
              <w:t>Table S4</w:t>
            </w:r>
            <w:r w:rsidRPr="006D6816">
              <w:rPr>
                <w:b/>
              </w:rPr>
              <w:t xml:space="preserve">. </w:t>
            </w:r>
            <w:r w:rsidRPr="009A0C68">
              <w:rPr>
                <w:b/>
              </w:rPr>
              <w:t>Comparison of genes in Agilent microarrays and pathway-specific PCR arrays</w:t>
            </w:r>
            <w:r>
              <w:rPr>
                <w:b/>
              </w:rPr>
              <w:t>.</w:t>
            </w:r>
          </w:p>
        </w:tc>
      </w:tr>
      <w:tr w:rsidR="0014156A" w:rsidRPr="0014156A" w:rsidTr="006F3519">
        <w:trPr>
          <w:trHeight w:val="494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CR Fold Chan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rray Rati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CR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</w:t>
            </w: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noBreakHyphen/>
            </w: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Full Name</w:t>
            </w:r>
          </w:p>
        </w:tc>
      </w:tr>
      <w:tr w:rsidR="0014156A" w:rsidRPr="0014156A" w:rsidTr="006F3519">
        <w:trPr>
          <w:trHeight w:val="315"/>
        </w:trPr>
        <w:tc>
          <w:tcPr>
            <w:tcW w:w="659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eurotrophin set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1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.3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9019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Brain-derived neurotrophic factor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868" w:type="dxa"/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6349</w:t>
            </w:r>
          </w:p>
        </w:tc>
        <w:tc>
          <w:tcPr>
            <w:tcW w:w="810" w:type="dxa"/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.3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1012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Hypoxanthine </w:t>
            </w:r>
            <w:proofErr w:type="spellStart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868" w:type="dxa"/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.5173</w:t>
            </w:r>
          </w:p>
        </w:tc>
        <w:tc>
          <w:tcPr>
            <w:tcW w:w="810" w:type="dxa"/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5.917</w:t>
            </w:r>
          </w:p>
        </w:tc>
        <w:tc>
          <w:tcPr>
            <w:tcW w:w="900" w:type="dxa"/>
            <w:shd w:val="clear" w:color="000000" w:fill="A9D08E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2500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Interleukin 1 beta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868" w:type="dxa"/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1702</w:t>
            </w:r>
          </w:p>
        </w:tc>
        <w:tc>
          <w:tcPr>
            <w:tcW w:w="810" w:type="dxa"/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lt;5fol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5484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ignal transducer and activator of transcription 3</w:t>
            </w:r>
          </w:p>
        </w:tc>
      </w:tr>
      <w:tr w:rsidR="0014156A" w:rsidRPr="0014156A" w:rsidTr="006F3519">
        <w:trPr>
          <w:trHeight w:val="315"/>
        </w:trPr>
        <w:tc>
          <w:tcPr>
            <w:tcW w:w="65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Apoptosis set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.0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10.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029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spellStart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aspase</w:t>
            </w:r>
            <w:proofErr w:type="spellEnd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3</w:t>
            </w:r>
          </w:p>
        </w:tc>
      </w:tr>
      <w:tr w:rsidR="0014156A" w:rsidRPr="0014156A" w:rsidTr="006F3519">
        <w:trPr>
          <w:trHeight w:val="315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7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389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Hypoxanthine </w:t>
            </w:r>
            <w:proofErr w:type="spellStart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14156A" w:rsidRPr="0014156A" w:rsidTr="006F3519">
        <w:trPr>
          <w:trHeight w:val="330"/>
        </w:trPr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.78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-5.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.0541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yeloid cell leukemia sequence 1</w:t>
            </w:r>
          </w:p>
        </w:tc>
      </w:tr>
      <w:tr w:rsidR="0014156A" w:rsidRPr="0014156A" w:rsidTr="006F3519">
        <w:trPr>
          <w:trHeight w:val="54"/>
        </w:trPr>
        <w:tc>
          <w:tcPr>
            <w:tcW w:w="6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156A" w:rsidRPr="0014156A" w:rsidRDefault="0014156A" w:rsidP="0014156A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Comparison of differential gene expression in the microarrays vs PCR arrays showed similar trends (expression higher or lower in dying vs surviving cells) in 9 common genes found differentially expressed between dying/injured and surviving/uninjured neurons, i.e. in the PCR arrays, the gene expression ratios reflect fold changes (increase or decrease) in dying vs surviving neurons, values &lt;1 mean that expression was lower (blue) in dying neurons and values&gt;1 mean that expression was higher (pink) in dying neurons. In the microarrays, the colors have a different meaning, blue represents 5-fold or greater expression levels in dying vs </w:t>
            </w:r>
            <w:proofErr w:type="gramStart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urviving  neurons</w:t>
            </w:r>
            <w:proofErr w:type="gramEnd"/>
            <w:r w:rsidRPr="0014156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 xml:space="preserve"> and pink represents 5-fold or greater expression in surviving vs dying neurons.</w:t>
            </w:r>
          </w:p>
        </w:tc>
      </w:tr>
    </w:tbl>
    <w:p w:rsidR="00F452E0" w:rsidRDefault="00F452E0" w:rsidP="0014156A">
      <w:bookmarkStart w:id="0" w:name="_GoBack"/>
      <w:bookmarkEnd w:id="0"/>
    </w:p>
    <w:sectPr w:rsidR="00F452E0" w:rsidSect="004824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C8"/>
    <w:rsid w:val="000A5670"/>
    <w:rsid w:val="000D3C78"/>
    <w:rsid w:val="0014156A"/>
    <w:rsid w:val="001A6C1D"/>
    <w:rsid w:val="002B6897"/>
    <w:rsid w:val="00421999"/>
    <w:rsid w:val="004824FD"/>
    <w:rsid w:val="004851A0"/>
    <w:rsid w:val="004903C3"/>
    <w:rsid w:val="00502F1B"/>
    <w:rsid w:val="00585A1B"/>
    <w:rsid w:val="005929DB"/>
    <w:rsid w:val="005F2B18"/>
    <w:rsid w:val="005F5FC8"/>
    <w:rsid w:val="006B4E0C"/>
    <w:rsid w:val="006F3519"/>
    <w:rsid w:val="008467A1"/>
    <w:rsid w:val="009A0C68"/>
    <w:rsid w:val="00A02A23"/>
    <w:rsid w:val="00A50343"/>
    <w:rsid w:val="00AD2D42"/>
    <w:rsid w:val="00AE4747"/>
    <w:rsid w:val="00AF21BD"/>
    <w:rsid w:val="00CB1141"/>
    <w:rsid w:val="00D14F75"/>
    <w:rsid w:val="00D508AC"/>
    <w:rsid w:val="00D55FB1"/>
    <w:rsid w:val="00D7037E"/>
    <w:rsid w:val="00EB27CB"/>
    <w:rsid w:val="00EC204C"/>
    <w:rsid w:val="00F4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4903C3"/>
  </w:style>
  <w:style w:type="character" w:styleId="Emphasis">
    <w:name w:val="Emphasis"/>
    <w:uiPriority w:val="20"/>
    <w:qFormat/>
    <w:rsid w:val="004903C3"/>
    <w:rPr>
      <w:b/>
      <w:bCs/>
      <w:i w:val="0"/>
      <w:iCs w:val="0"/>
    </w:rPr>
  </w:style>
  <w:style w:type="character" w:customStyle="1" w:styleId="st">
    <w:name w:val="st"/>
    <w:rsid w:val="004903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4903C3"/>
  </w:style>
  <w:style w:type="character" w:styleId="Emphasis">
    <w:name w:val="Emphasis"/>
    <w:uiPriority w:val="20"/>
    <w:qFormat/>
    <w:rsid w:val="004903C3"/>
    <w:rPr>
      <w:b/>
      <w:bCs/>
      <w:i w:val="0"/>
      <w:iCs w:val="0"/>
    </w:rPr>
  </w:style>
  <w:style w:type="character" w:customStyle="1" w:styleId="st">
    <w:name w:val="st"/>
    <w:rsid w:val="00490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4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p</dc:creator>
  <cp:lastModifiedBy>cbp</cp:lastModifiedBy>
  <cp:revision>6</cp:revision>
  <dcterms:created xsi:type="dcterms:W3CDTF">2014-05-26T03:09:00Z</dcterms:created>
  <dcterms:modified xsi:type="dcterms:W3CDTF">2014-05-26T03:34:00Z</dcterms:modified>
</cp:coreProperties>
</file>